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7B5" w:rsidRDefault="009177B5"/>
    <w:p w:rsidR="000874AE" w:rsidRPr="00E3788D" w:rsidRDefault="000874AE" w:rsidP="000874AE">
      <w:pPr>
        <w:pStyle w:val="LKA-Heading1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3788D">
        <w:rPr>
          <w:rFonts w:ascii="Times New Roman" w:hAnsi="Times New Roman" w:cs="Times New Roman"/>
          <w:sz w:val="28"/>
          <w:szCs w:val="28"/>
        </w:rPr>
        <w:t>Supplemental Material</w:t>
      </w:r>
    </w:p>
    <w:p w:rsidR="000874AE" w:rsidRPr="001B0345" w:rsidRDefault="000874AE" w:rsidP="000874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52600085"/>
      <w:r w:rsidRPr="001B03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</w:t>
      </w:r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and primers used for RNA-</w:t>
      </w:r>
      <w:proofErr w:type="spellStart"/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idation by RT-</w:t>
      </w:r>
      <w:proofErr w:type="spellStart"/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874AE" w:rsidRPr="001B0345" w:rsidRDefault="000874AE" w:rsidP="000874A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03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2.</w:t>
      </w:r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DEGs determined through pairwise comparisons.</w:t>
      </w:r>
    </w:p>
    <w:p w:rsidR="000874AE" w:rsidRPr="001B0345" w:rsidRDefault="000874AE" w:rsidP="000874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03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3.</w:t>
      </w:r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overrepresented GO terms identified via Fisher’s Exact Test.</w:t>
      </w:r>
    </w:p>
    <w:p w:rsidR="000874AE" w:rsidRPr="009B5FDC" w:rsidRDefault="000874AE" w:rsidP="000874A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03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4.</w:t>
      </w:r>
      <w:r w:rsidRPr="001B0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enriched GO terms identified via Gene Set Enrichment Analysis.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874AE" w:rsidRDefault="000874AE">
      <w:bookmarkStart w:id="1" w:name="_GoBack"/>
      <w:bookmarkEnd w:id="1"/>
    </w:p>
    <w:sectPr w:rsidR="00087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4AE"/>
    <w:rsid w:val="000874AE"/>
    <w:rsid w:val="0091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B7F3C-7F36-4687-BECA-31C3BDAC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4AE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4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KA-Heading1">
    <w:name w:val="LKA-Heading1"/>
    <w:basedOn w:val="Heading1"/>
    <w:link w:val="LKA-Heading1Char"/>
    <w:qFormat/>
    <w:rsid w:val="000874AE"/>
    <w:pPr>
      <w:spacing w:before="0" w:after="160"/>
    </w:pPr>
    <w:rPr>
      <w:b/>
      <w:bCs/>
      <w:color w:val="000000" w:themeColor="text1"/>
      <w:sz w:val="24"/>
      <w:szCs w:val="24"/>
    </w:rPr>
  </w:style>
  <w:style w:type="character" w:customStyle="1" w:styleId="LKA-Heading1Char">
    <w:name w:val="LKA-Heading1 Char"/>
    <w:basedOn w:val="Heading1Char"/>
    <w:link w:val="LKA-Heading1"/>
    <w:rsid w:val="000874AE"/>
    <w:rPr>
      <w:rFonts w:asciiTheme="majorHAnsi" w:eastAsiaTheme="majorEastAsia" w:hAnsiTheme="majorHAnsi" w:cstheme="majorBidi"/>
      <w:b/>
      <w:bCs/>
      <w:color w:val="000000" w:themeColor="text1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0874A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1</dc:creator>
  <cp:keywords/>
  <dc:description/>
  <cp:lastModifiedBy>ANIL KUMAR1</cp:lastModifiedBy>
  <cp:revision>1</cp:revision>
  <dcterms:created xsi:type="dcterms:W3CDTF">2024-04-18T20:21:00Z</dcterms:created>
  <dcterms:modified xsi:type="dcterms:W3CDTF">2024-04-18T20:22:00Z</dcterms:modified>
</cp:coreProperties>
</file>